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24C47" w14:textId="77777777" w:rsidR="00EE681F" w:rsidRPr="000B4A8B" w:rsidRDefault="00EE681F" w:rsidP="00EE681F">
      <w:pPr>
        <w:spacing w:line="480" w:lineRule="auto"/>
      </w:pPr>
      <w:r>
        <w:rPr>
          <w:b/>
        </w:rPr>
        <w:t>Supplemental</w:t>
      </w:r>
      <w:r w:rsidRPr="002E1A12">
        <w:rPr>
          <w:b/>
        </w:rPr>
        <w:t xml:space="preserve"> </w:t>
      </w:r>
      <w:r w:rsidRPr="000B4A8B">
        <w:rPr>
          <w:b/>
        </w:rPr>
        <w:t xml:space="preserve">Table </w:t>
      </w:r>
      <w:r>
        <w:rPr>
          <w:b/>
        </w:rPr>
        <w:t>1</w:t>
      </w:r>
      <w:r w:rsidRPr="000B4A8B">
        <w:rPr>
          <w:b/>
        </w:rPr>
        <w:t xml:space="preserve">. </w:t>
      </w:r>
      <w:r w:rsidRPr="000B4A8B">
        <w:t>Summary of the different dissolution methods evaluated in attempt to establish a linear IVIVC for upadacitinib ER formulation.</w:t>
      </w:r>
    </w:p>
    <w:tbl>
      <w:tblPr>
        <w:tblStyle w:val="TableGrid1"/>
        <w:tblW w:w="8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703"/>
        <w:gridCol w:w="1344"/>
        <w:gridCol w:w="1077"/>
        <w:gridCol w:w="1071"/>
        <w:gridCol w:w="1096"/>
        <w:gridCol w:w="959"/>
      </w:tblGrid>
      <w:tr w:rsidR="00EE681F" w:rsidRPr="000B4A8B" w14:paraId="65A6F301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4FA9D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Dissolution Condition Descrip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FF2311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pH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10856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Stirring Speed (RPM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997D2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Apparatu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21F30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Internal Validatio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374B6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Parameter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1691F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Average Absolute Internal</w:t>
            </w:r>
          </w:p>
          <w:p w14:paraId="2E5A9F8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b/>
                <w:lang w:eastAsia="ja-JP"/>
              </w:rPr>
            </w:pPr>
            <w:r w:rsidRPr="000B4A8B">
              <w:rPr>
                <w:rFonts w:asciiTheme="minorHAnsi" w:hAnsiTheme="minorHAnsi" w:cstheme="minorHAnsi"/>
                <w:b/>
                <w:lang w:eastAsia="ja-JP"/>
              </w:rPr>
              <w:t>%PE</w:t>
            </w:r>
          </w:p>
        </w:tc>
      </w:tr>
      <w:tr w:rsidR="00EE681F" w:rsidRPr="000B4A8B" w14:paraId="095ED2B9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0C55BF5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Single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E65A3BD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6.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C476C6A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B1707C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7D92655C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7447753A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7469272E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1110C52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5.7</w:t>
            </w:r>
          </w:p>
          <w:p w14:paraId="06125BF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1.3</w:t>
            </w:r>
          </w:p>
        </w:tc>
      </w:tr>
      <w:tr w:rsidR="00EE681F" w:rsidRPr="000B4A8B" w14:paraId="468C78A0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5C6C6D4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Single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C66F65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1.1 (0.1N HCL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8AC1A1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6D71AA51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C9FE029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C674CC0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01F84303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2C2F74BA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8.2</w:t>
            </w:r>
          </w:p>
          <w:p w14:paraId="339DC49D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1.5</w:t>
            </w:r>
          </w:p>
        </w:tc>
      </w:tr>
      <w:tr w:rsidR="00EE681F" w:rsidRPr="000B4A8B" w14:paraId="07FEE77A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5FC77CE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Single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18CDFF9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4.5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479078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222CF7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C7DC0A6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5F5497E3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vertAlign w:val="subscript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4B53DBC5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6B22FB84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7.3</w:t>
            </w:r>
          </w:p>
          <w:p w14:paraId="3817E6D2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1.4</w:t>
            </w:r>
          </w:p>
        </w:tc>
      </w:tr>
      <w:tr w:rsidR="00EE681F" w:rsidRPr="000B4A8B" w14:paraId="3F2C9DF9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902D6FC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Dual – pH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CFE6D11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1.1 (0.1N HCl) to pH 6.8 after 2 hou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7AB181E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69C902CC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F7D4C63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64E84A9A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3E82F194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407A895E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5.7</w:t>
            </w:r>
          </w:p>
          <w:p w14:paraId="37F4A361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1.5</w:t>
            </w:r>
          </w:p>
        </w:tc>
      </w:tr>
      <w:tr w:rsidR="00EE681F" w:rsidRPr="000B4A8B" w14:paraId="5A7D8D5C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DB53C3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Dual – pH and RPM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D3CCE5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6.8 to pH 7.4 after 4.5 hou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468288A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 to 10 after 4.5 hour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AE7E43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D2AE0A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0F95C3C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49541D0C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AEB387D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5.5</w:t>
            </w:r>
          </w:p>
          <w:p w14:paraId="6CE2F929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0.5</w:t>
            </w:r>
          </w:p>
        </w:tc>
      </w:tr>
      <w:tr w:rsidR="00EE681F" w:rsidRPr="000B4A8B" w14:paraId="2D07EB86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DA4D8D1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Dual – RPM condition with surfacta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1E8DF6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6.8 + 0.3% SDS to 0.17% SDS after 4.5 hou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738ED83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 to 25 after 4.5 hour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DFC7795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984636C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6E70D5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38F773AF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81DD971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5.7</w:t>
            </w:r>
          </w:p>
          <w:p w14:paraId="7C2B87DC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0.7</w:t>
            </w:r>
          </w:p>
        </w:tc>
      </w:tr>
      <w:tr w:rsidR="00EE681F" w:rsidRPr="000B4A8B" w14:paraId="6EB56E19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3E33D09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Dual – pH and RPM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FA95570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1.1 to pH 6.8 after 4.5 hou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E3F9B5A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 to 25 RPM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6937BA96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19FE061A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13CE5B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58458841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E88F93B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6.7</w:t>
            </w:r>
          </w:p>
          <w:p w14:paraId="67CE418B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2.1</w:t>
            </w:r>
          </w:p>
        </w:tc>
      </w:tr>
      <w:tr w:rsidR="00EE681F" w:rsidRPr="000B4A8B" w14:paraId="4E5FD16D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14DB7E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Dual – RPM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D951ED0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4.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CCC021B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 to 10 RPM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97998E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48EBC09E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17493A0E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6F44D79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F0FB803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7.1</w:t>
            </w:r>
          </w:p>
          <w:p w14:paraId="5913242E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32.4</w:t>
            </w:r>
          </w:p>
        </w:tc>
      </w:tr>
      <w:tr w:rsidR="00EE681F" w:rsidRPr="000B4A8B" w14:paraId="77E35701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CF21ED5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Dual – pH and RPM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F95C23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4.0 to pH 6.8 (Hi Salt) after 4.5 hou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F48CD50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 to 10 RPM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6F9505B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758C61D0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25914F9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52A72467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12C675F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4.7</w:t>
            </w:r>
          </w:p>
          <w:p w14:paraId="4F868D30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29.8</w:t>
            </w:r>
          </w:p>
        </w:tc>
      </w:tr>
      <w:tr w:rsidR="00EE681F" w:rsidRPr="000B4A8B" w14:paraId="55F69C7E" w14:textId="77777777" w:rsidTr="0044197B">
        <w:trPr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78DC922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 xml:space="preserve">Dual Condition – </w:t>
            </w:r>
            <w:proofErr w:type="gramStart"/>
            <w:r w:rsidRPr="000B4A8B">
              <w:rPr>
                <w:rFonts w:asciiTheme="minorHAnsi" w:hAnsiTheme="minorHAnsi" w:cstheme="minorHAnsi"/>
                <w:lang w:eastAsia="ja-JP"/>
              </w:rPr>
              <w:t>pH  and</w:t>
            </w:r>
            <w:proofErr w:type="gramEnd"/>
            <w:r w:rsidRPr="000B4A8B">
              <w:rPr>
                <w:rFonts w:asciiTheme="minorHAnsi" w:hAnsiTheme="minorHAnsi" w:cstheme="minorHAnsi"/>
                <w:lang w:eastAsia="ja-JP"/>
              </w:rPr>
              <w:t xml:space="preserve"> RPM 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569FC49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pH 2 to pH 7.5 (High Salt) after 4.5 hour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E005BAF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100 to 10 after 4.5 hour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EC9EFE9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App 1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405A558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Fail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47A509CB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proofErr w:type="spellStart"/>
            <w:r w:rsidRPr="000B4A8B">
              <w:rPr>
                <w:rFonts w:asciiTheme="minorHAnsi" w:hAnsiTheme="minorHAnsi" w:cstheme="minorHAnsi"/>
                <w:lang w:eastAsia="ja-JP"/>
              </w:rPr>
              <w:t>AUC</w:t>
            </w:r>
            <w:r w:rsidRPr="000B4A8B">
              <w:rPr>
                <w:rFonts w:asciiTheme="minorHAnsi" w:hAnsiTheme="minorHAnsi" w:cstheme="minorHAnsi"/>
                <w:vertAlign w:val="subscript"/>
                <w:lang w:eastAsia="ja-JP"/>
              </w:rPr>
              <w:t>Last</w:t>
            </w:r>
            <w:proofErr w:type="spellEnd"/>
          </w:p>
          <w:p w14:paraId="21758F02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C</w:t>
            </w:r>
            <w:r w:rsidRPr="000B4A8B">
              <w:rPr>
                <w:rFonts w:asciiTheme="minorHAnsi" w:hAnsiTheme="minorHAnsi" w:cstheme="minorHAnsi"/>
                <w:position w:val="-4"/>
                <w:vertAlign w:val="subscript"/>
                <w:lang w:eastAsia="ja-JP"/>
              </w:rPr>
              <w:t>max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5FC0689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4.0</w:t>
            </w:r>
          </w:p>
          <w:p w14:paraId="20938233" w14:textId="77777777" w:rsidR="00EE681F" w:rsidRPr="000B4A8B" w:rsidRDefault="00EE681F" w:rsidP="0044197B">
            <w:pPr>
              <w:keepNext/>
              <w:keepLines/>
              <w:tabs>
                <w:tab w:val="left" w:pos="360"/>
              </w:tabs>
              <w:spacing w:before="40" w:after="40"/>
              <w:jc w:val="center"/>
              <w:rPr>
                <w:rFonts w:asciiTheme="minorHAnsi" w:hAnsiTheme="minorHAnsi" w:cstheme="minorHAnsi"/>
                <w:lang w:eastAsia="ja-JP"/>
              </w:rPr>
            </w:pPr>
            <w:r w:rsidRPr="000B4A8B">
              <w:rPr>
                <w:rFonts w:asciiTheme="minorHAnsi" w:hAnsiTheme="minorHAnsi" w:cstheme="minorHAnsi"/>
                <w:lang w:eastAsia="ja-JP"/>
              </w:rPr>
              <w:t>28.1</w:t>
            </w:r>
          </w:p>
        </w:tc>
      </w:tr>
    </w:tbl>
    <w:p w14:paraId="4F2CE88C" w14:textId="62A92877" w:rsidR="00E10C01" w:rsidRPr="00EE681F" w:rsidRDefault="00E10C01" w:rsidP="00EE681F">
      <w:bookmarkStart w:id="0" w:name="_GoBack"/>
      <w:bookmarkEnd w:id="0"/>
    </w:p>
    <w:sectPr w:rsidR="00E10C01" w:rsidRPr="00EE681F" w:rsidSect="003D0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86310"/>
    <w:rsid w:val="0032653A"/>
    <w:rsid w:val="003D0CD9"/>
    <w:rsid w:val="004F6390"/>
    <w:rsid w:val="005542BB"/>
    <w:rsid w:val="007E2E21"/>
    <w:rsid w:val="00B86310"/>
    <w:rsid w:val="00BB1D14"/>
    <w:rsid w:val="00E10C01"/>
    <w:rsid w:val="00EE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BB34"/>
  <w15:chartTrackingRefBased/>
  <w15:docId w15:val="{FB53B123-7B22-445A-83EE-67495DEE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Symbol">
    <w:name w:val="Table Footnote Symbol"/>
    <w:link w:val="TableFootnoteSymbolChar"/>
    <w:rsid w:val="00B86310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eastAsia="ja-JP"/>
    </w:rPr>
  </w:style>
  <w:style w:type="paragraph" w:customStyle="1" w:styleId="TableLeft">
    <w:name w:val="Table Left"/>
    <w:link w:val="TableLeftChar"/>
    <w:rsid w:val="00B86310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TableLeftChar">
    <w:name w:val="Table Left Char"/>
    <w:link w:val="TableLeft"/>
    <w:rsid w:val="00B86310"/>
    <w:rPr>
      <w:rFonts w:ascii="Times New Roman" w:eastAsia="MS Mincho" w:hAnsi="Times New Roman" w:cs="Times New Roman"/>
      <w:sz w:val="20"/>
      <w:szCs w:val="20"/>
      <w:lang w:eastAsia="ja-JP"/>
    </w:rPr>
  </w:style>
  <w:style w:type="table" w:customStyle="1" w:styleId="TableGrid1">
    <w:name w:val="Table Grid1"/>
    <w:basedOn w:val="TableNormal"/>
    <w:next w:val="TableGrid"/>
    <w:rsid w:val="00B86310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FootnoteSymbolChar">
    <w:name w:val="Table Footnote Symbol Char"/>
    <w:link w:val="TableFootnoteSymbol"/>
    <w:locked/>
    <w:rsid w:val="00B86310"/>
    <w:rPr>
      <w:rFonts w:ascii="Times New Roman" w:eastAsia="MS Mincho" w:hAnsi="Times New Roman" w:cs="Times New Roman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B86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man, Wesley</dc:creator>
  <cp:keywords/>
  <dc:description/>
  <cp:lastModifiedBy>Wayman, Wesley</cp:lastModifiedBy>
  <cp:revision>2</cp:revision>
  <dcterms:created xsi:type="dcterms:W3CDTF">2019-06-13T17:22:00Z</dcterms:created>
  <dcterms:modified xsi:type="dcterms:W3CDTF">2019-06-13T17:22:00Z</dcterms:modified>
</cp:coreProperties>
</file>